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62253E" w14:textId="4096F2C5" w:rsidR="00347FAF" w:rsidRDefault="00AE29FB" w:rsidP="00347FAF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S1 </w:t>
      </w:r>
      <w:r w:rsidR="00347FAF" w:rsidRPr="00762EAC">
        <w:rPr>
          <w:rFonts w:ascii="Times New Roman" w:hAnsi="Times New Roman" w:cs="Times New Roman"/>
          <w:sz w:val="24"/>
          <w:szCs w:val="24"/>
          <w:lang w:val="en-GB"/>
        </w:rPr>
        <w:t>Table</w:t>
      </w:r>
    </w:p>
    <w:p w14:paraId="4F63598D" w14:textId="6BBEE0AA" w:rsidR="00EA06CE" w:rsidRDefault="00EA06CE" w:rsidP="00EA06CE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Single variable and adjusted regression analyses of </w:t>
      </w:r>
      <w:r w:rsidR="0093605B">
        <w:rPr>
          <w:rFonts w:ascii="Times New Roman" w:hAnsi="Times New Roman" w:cs="Times New Roman"/>
          <w:sz w:val="24"/>
          <w:szCs w:val="24"/>
          <w:lang w:val="en-GB"/>
        </w:rPr>
        <w:t xml:space="preserve">covariates (anthropometric and </w:t>
      </w:r>
      <w:r>
        <w:rPr>
          <w:rFonts w:ascii="Times New Roman" w:hAnsi="Times New Roman" w:cs="Times New Roman"/>
          <w:sz w:val="24"/>
          <w:szCs w:val="24"/>
          <w:lang w:val="en-GB"/>
        </w:rPr>
        <w:t>sociodemographic variables</w:t>
      </w:r>
      <w:r w:rsidR="0093605B"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with and without BSID III composite scores to predict WPPSI III and WISC FRI scores</w:t>
      </w:r>
    </w:p>
    <w:p w14:paraId="5798663A" w14:textId="77777777" w:rsidR="00736740" w:rsidRDefault="00736740" w:rsidP="00347FAF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12063" w:type="dxa"/>
        <w:tblLayout w:type="fixed"/>
        <w:tblLook w:val="04A0" w:firstRow="1" w:lastRow="0" w:firstColumn="1" w:lastColumn="0" w:noHBand="0" w:noVBand="1"/>
      </w:tblPr>
      <w:tblGrid>
        <w:gridCol w:w="2835"/>
        <w:gridCol w:w="1517"/>
        <w:gridCol w:w="1672"/>
        <w:gridCol w:w="1063"/>
        <w:gridCol w:w="697"/>
        <w:gridCol w:w="1430"/>
        <w:gridCol w:w="1559"/>
        <w:gridCol w:w="203"/>
        <w:gridCol w:w="889"/>
        <w:gridCol w:w="169"/>
        <w:gridCol w:w="29"/>
      </w:tblGrid>
      <w:tr w:rsidR="00736740" w:rsidRPr="009D3DB6" w14:paraId="0447CC29" w14:textId="77777777" w:rsidTr="00736740">
        <w:trPr>
          <w:gridAfter w:val="1"/>
          <w:wAfter w:w="29" w:type="dxa"/>
          <w:trHeight w:val="360"/>
        </w:trPr>
        <w:tc>
          <w:tcPr>
            <w:tcW w:w="283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81634B" w14:textId="77777777" w:rsidR="00736740" w:rsidRPr="009D3DB6" w:rsidRDefault="00736740" w:rsidP="001508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 w:rsidRPr="009D3DB6"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  <w:t>Full Scale IQ (N=1233)</w:t>
            </w:r>
          </w:p>
        </w:tc>
        <w:tc>
          <w:tcPr>
            <w:tcW w:w="4949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EAE82" w14:textId="223AE1A5" w:rsidR="00736740" w:rsidRDefault="00FB1C21" w:rsidP="007367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Model 1 (</w:t>
            </w:r>
            <w:r w:rsidR="0093605B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covariates</w:t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only)</w:t>
            </w:r>
          </w:p>
          <w:p w14:paraId="02CB17AE" w14:textId="1647B39C" w:rsidR="00FB1C21" w:rsidRPr="00FB1C21" w:rsidRDefault="00FB1C21" w:rsidP="007367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Combined explained (R</w:t>
            </w:r>
            <w:r w:rsidR="001823F5">
              <w:rPr>
                <w:rFonts w:asciiTheme="majorBidi" w:eastAsia="Times New Roman" w:hAnsiTheme="majorBidi" w:cstheme="majorBidi"/>
                <w:color w:val="000000"/>
                <w:vertAlign w:val="superscript"/>
                <w:lang w:eastAsia="en-GB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=</w:t>
            </w:r>
            <w:r w:rsidR="00326FA6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.13</w:t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)</w:t>
            </w:r>
          </w:p>
        </w:tc>
        <w:tc>
          <w:tcPr>
            <w:tcW w:w="425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3D2A6" w14:textId="3350C469" w:rsidR="00736740" w:rsidRDefault="00FB1C21" w:rsidP="007367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Model 2 (</w:t>
            </w:r>
            <w:proofErr w:type="spellStart"/>
            <w:r w:rsidR="0093605B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covariates</w:t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+BSID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)</w:t>
            </w:r>
          </w:p>
          <w:p w14:paraId="4458231C" w14:textId="534C0DA2" w:rsidR="00736740" w:rsidRPr="009D3DB6" w:rsidRDefault="00736740" w:rsidP="007367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 w:rsidRPr="009D3DB6"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  <w:t>Combined explained (R</w:t>
            </w:r>
            <w:r w:rsidRPr="009D3DB6">
              <w:rPr>
                <w:rFonts w:asciiTheme="majorBidi" w:eastAsia="Times New Roman" w:hAnsiTheme="majorBidi" w:cstheme="majorBidi"/>
                <w:color w:val="000000"/>
                <w:vertAlign w:val="superscript"/>
                <w:lang w:val="en-PK" w:eastAsia="en-GB"/>
              </w:rPr>
              <w:t>2</w:t>
            </w:r>
            <w:r w:rsidRPr="009D3DB6"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  <w:t>=0.20)</w:t>
            </w:r>
          </w:p>
        </w:tc>
      </w:tr>
      <w:tr w:rsidR="00736740" w:rsidRPr="009D3DB6" w14:paraId="7D7A5B12" w14:textId="77777777" w:rsidTr="00FB1C21">
        <w:trPr>
          <w:gridAfter w:val="2"/>
          <w:wAfter w:w="198" w:type="dxa"/>
          <w:trHeight w:val="360"/>
        </w:trPr>
        <w:tc>
          <w:tcPr>
            <w:tcW w:w="283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6FE2FC" w14:textId="77777777" w:rsidR="00736740" w:rsidRPr="009D3DB6" w:rsidRDefault="00736740" w:rsidP="001508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3D030" w14:textId="77777777" w:rsidR="00736740" w:rsidRPr="009D3DB6" w:rsidRDefault="00736740" w:rsidP="007367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 w:rsidRPr="009D3DB6"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  <w:t>coef.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697D5" w14:textId="77777777" w:rsidR="00736740" w:rsidRPr="009D3DB6" w:rsidRDefault="00736740" w:rsidP="007367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 w:rsidRPr="009D3DB6"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  <w:t>95% CI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B8A6A" w14:textId="77777777" w:rsidR="00736740" w:rsidRPr="009D3DB6" w:rsidRDefault="00736740" w:rsidP="007367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 w:rsidRPr="009D3DB6"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  <w:t>p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9A9DBA6" w14:textId="6C49EA44" w:rsidR="00736740" w:rsidRPr="009D3DB6" w:rsidRDefault="00736740" w:rsidP="007367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C52AA" w14:textId="77777777" w:rsidR="00736740" w:rsidRPr="009D3DB6" w:rsidRDefault="00736740" w:rsidP="007367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 w:rsidRPr="009D3DB6"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  <w:t>coef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BF1B1" w14:textId="4B281D56" w:rsidR="00736740" w:rsidRPr="009D3DB6" w:rsidRDefault="00736740" w:rsidP="007367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 w:rsidRPr="009D3DB6"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  <w:t>95% CI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3D409" w14:textId="5CFA4614" w:rsidR="00736740" w:rsidRPr="009D3DB6" w:rsidRDefault="00736740" w:rsidP="007367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 w:rsidRPr="009D3DB6"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  <w:t>p</w:t>
            </w:r>
          </w:p>
        </w:tc>
      </w:tr>
      <w:tr w:rsidR="00FB1C21" w:rsidRPr="009D3DB6" w14:paraId="1243D445" w14:textId="77777777" w:rsidTr="00725DFE">
        <w:trPr>
          <w:gridAfter w:val="2"/>
          <w:wAfter w:w="198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4C0D7" w14:textId="77777777" w:rsidR="00FB1C21" w:rsidRPr="009D3DB6" w:rsidRDefault="00FB1C21" w:rsidP="00FB1C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 w:rsidRPr="009D3DB6"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  <w:t>BSID Cognitive scale scor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66E953" w14:textId="246FA764" w:rsidR="00FB1C21" w:rsidRPr="00FB1C21" w:rsidRDefault="00FB1C21" w:rsidP="00FB1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605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-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11DA3D" w14:textId="44880381" w:rsidR="00FB1C21" w:rsidRPr="009D3DB6" w:rsidRDefault="00FB1C21" w:rsidP="00FB1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 w:rsidRPr="00C0605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-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EE1BC5" w14:textId="52A65D63" w:rsidR="00FB1C21" w:rsidRPr="009D3DB6" w:rsidRDefault="00FB1C21" w:rsidP="00FB1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 w:rsidRPr="00C0605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C2498" w14:textId="4E062905" w:rsidR="00FB1C21" w:rsidRPr="009D3DB6" w:rsidRDefault="00FB1C21" w:rsidP="00FB1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8E65" w14:textId="62B8B1C6" w:rsidR="00FB1C21" w:rsidRPr="009D3DB6" w:rsidRDefault="00FB1C21" w:rsidP="00FB1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 w:rsidRPr="009D3DB6"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  <w:t>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94DA" w14:textId="0A0A8233" w:rsidR="00FB1C21" w:rsidRPr="009D3DB6" w:rsidRDefault="00FB1C21" w:rsidP="00FB1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 w:rsidRPr="009D3DB6"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  <w:t>.02    .09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5911" w14:textId="6E51A920" w:rsidR="00FB1C21" w:rsidRPr="009D3DB6" w:rsidRDefault="00FB1C21" w:rsidP="00FB1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 w:rsidRPr="009D3DB6"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  <w:t>.002</w:t>
            </w:r>
          </w:p>
        </w:tc>
      </w:tr>
      <w:tr w:rsidR="00FB1C21" w:rsidRPr="009D3DB6" w14:paraId="6B6BDEA3" w14:textId="77777777" w:rsidTr="00725DFE">
        <w:trPr>
          <w:gridAfter w:val="2"/>
          <w:wAfter w:w="198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30E8B" w14:textId="77777777" w:rsidR="00FB1C21" w:rsidRPr="009D3DB6" w:rsidRDefault="00FB1C21" w:rsidP="00FB1C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 w:rsidRPr="009D3DB6"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  <w:t>BSID Language scale scor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C1BC2A" w14:textId="6A756D3C" w:rsidR="00FB1C21" w:rsidRPr="009D3DB6" w:rsidRDefault="00FB1C21" w:rsidP="00FB1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605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-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5C9703" w14:textId="30FB47A7" w:rsidR="00FB1C21" w:rsidRPr="009D3DB6" w:rsidRDefault="00FB1C21" w:rsidP="00FB1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 w:rsidRPr="00C0605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-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1A1C64" w14:textId="5359823E" w:rsidR="00FB1C21" w:rsidRPr="009D3DB6" w:rsidRDefault="00FB1C21" w:rsidP="00FB1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 w:rsidRPr="00C0605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FFB0C" w14:textId="127138F1" w:rsidR="00FB1C21" w:rsidRPr="009D3DB6" w:rsidRDefault="00FB1C21" w:rsidP="00FB1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E994" w14:textId="6288EC9E" w:rsidR="00FB1C21" w:rsidRPr="009D3DB6" w:rsidRDefault="00FB1C21" w:rsidP="00FB1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 w:rsidRPr="009D3DB6"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  <w:t>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B419" w14:textId="665A0BCB" w:rsidR="00FB1C21" w:rsidRPr="009D3DB6" w:rsidRDefault="00FB1C21" w:rsidP="00FB1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 w:rsidRPr="009D3DB6"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  <w:t>.04    .13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0FB0D" w14:textId="77777777" w:rsidR="00FB1C21" w:rsidRPr="009D3DB6" w:rsidRDefault="00FB1C21" w:rsidP="00FB1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 w:rsidRPr="009D3DB6"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  <w:t>&lt;0.001</w:t>
            </w:r>
          </w:p>
        </w:tc>
      </w:tr>
      <w:tr w:rsidR="00FB1C21" w:rsidRPr="009D3DB6" w14:paraId="7D9D7787" w14:textId="77777777" w:rsidTr="00725DFE">
        <w:trPr>
          <w:gridAfter w:val="2"/>
          <w:wAfter w:w="198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906E8" w14:textId="77777777" w:rsidR="00FB1C21" w:rsidRPr="009D3DB6" w:rsidRDefault="00FB1C21" w:rsidP="00FB1C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 w:rsidRPr="009D3DB6"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  <w:t>BSID Motor scale scor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9AB725" w14:textId="35EC82B2" w:rsidR="00FB1C21" w:rsidRPr="009D3DB6" w:rsidRDefault="00FB1C21" w:rsidP="00FB1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 w:rsidRPr="00C0605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-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70B724" w14:textId="32F898B3" w:rsidR="00FB1C21" w:rsidRPr="009D3DB6" w:rsidRDefault="00FB1C21" w:rsidP="00FB1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 w:rsidRPr="00C0605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-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2EE2D5" w14:textId="2BE67837" w:rsidR="00FB1C21" w:rsidRPr="009D3DB6" w:rsidRDefault="00FB1C21" w:rsidP="00FB1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 w:rsidRPr="00C0605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0B76D" w14:textId="6329EBA6" w:rsidR="00FB1C21" w:rsidRPr="009D3DB6" w:rsidRDefault="00FB1C21" w:rsidP="00FB1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DDB0" w14:textId="39EA549F" w:rsidR="00FB1C21" w:rsidRPr="009D3DB6" w:rsidRDefault="00FB1C21" w:rsidP="00FB1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 w:rsidRPr="009D3DB6"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  <w:t>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8F84" w14:textId="78D033A4" w:rsidR="00FB1C21" w:rsidRPr="009D3DB6" w:rsidRDefault="00FB1C21" w:rsidP="00FB1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 w:rsidRPr="009D3DB6"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  <w:t xml:space="preserve">-0.01    </w:t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.</w:t>
            </w:r>
            <w:r w:rsidRPr="009D3DB6"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  <w:t>06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87FB" w14:textId="77777777" w:rsidR="00FB1C21" w:rsidRPr="009D3DB6" w:rsidRDefault="00FB1C21" w:rsidP="00FB1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 w:rsidRPr="009D3DB6"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  <w:t>0.206</w:t>
            </w:r>
          </w:p>
        </w:tc>
      </w:tr>
      <w:tr w:rsidR="00EA06CE" w:rsidRPr="009D3DB6" w14:paraId="7A8BA021" w14:textId="77777777" w:rsidTr="00725DFE">
        <w:trPr>
          <w:gridAfter w:val="2"/>
          <w:wAfter w:w="198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83F6" w14:textId="77777777" w:rsidR="00EA06CE" w:rsidRPr="009D3DB6" w:rsidRDefault="00EA06CE" w:rsidP="00EA06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 w:rsidRPr="009D3DB6"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  <w:t>HAZ scor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76290C" w14:textId="634125B3" w:rsidR="00EA06CE" w:rsidRPr="00326FA6" w:rsidRDefault="00EA06CE" w:rsidP="00EA06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.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115911" w14:textId="555029A1" w:rsidR="00EA06CE" w:rsidRPr="00326FA6" w:rsidRDefault="00EA06CE" w:rsidP="00EA06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.</w:t>
            </w:r>
            <w:proofErr w:type="gramStart"/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6  1</w:t>
            </w:r>
            <w:proofErr w:type="gramEnd"/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.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92EBB8" w14:textId="7F59EB03" w:rsidR="00EA06CE" w:rsidRPr="00326FA6" w:rsidRDefault="00EA06CE" w:rsidP="00EA06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&lt;.000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9C624" w14:textId="620873FA" w:rsidR="00EA06CE" w:rsidRPr="009D3DB6" w:rsidRDefault="00EA06CE" w:rsidP="00EA06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13D0" w14:textId="6DBD2ED3" w:rsidR="00EA06CE" w:rsidRPr="009D3DB6" w:rsidRDefault="00EA06CE" w:rsidP="00EA06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 w:rsidRPr="009D3DB6"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  <w:t>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105E" w14:textId="7CC3392F" w:rsidR="00EA06CE" w:rsidRPr="009D3DB6" w:rsidRDefault="00EA06CE" w:rsidP="00EA06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 w:rsidRPr="009D3DB6"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  <w:t>.38     1.14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BF16" w14:textId="77777777" w:rsidR="00EA06CE" w:rsidRPr="009D3DB6" w:rsidRDefault="00EA06CE" w:rsidP="00EA06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 w:rsidRPr="009D3DB6"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  <w:t>&lt;0.001</w:t>
            </w:r>
          </w:p>
        </w:tc>
      </w:tr>
      <w:tr w:rsidR="00EA06CE" w:rsidRPr="009D3DB6" w14:paraId="1AFEDFDB" w14:textId="77777777" w:rsidTr="00FB1C21">
        <w:trPr>
          <w:gridAfter w:val="2"/>
          <w:wAfter w:w="198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1CD4" w14:textId="77777777" w:rsidR="00EA06CE" w:rsidRPr="009D3DB6" w:rsidRDefault="00EA06CE" w:rsidP="00EA06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 w:rsidRPr="009D3DB6"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  <w:t>SE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DE12F" w14:textId="3799D703" w:rsidR="00EA06CE" w:rsidRPr="00326FA6" w:rsidRDefault="00EA06CE" w:rsidP="00EA06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.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49EB2" w14:textId="23DA70EC" w:rsidR="00EA06CE" w:rsidRPr="00326FA6" w:rsidRDefault="00EA06CE" w:rsidP="00EA06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.2   2.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8C53E" w14:textId="0E2AD79E" w:rsidR="00EA06CE" w:rsidRPr="00326FA6" w:rsidRDefault="00EA06CE" w:rsidP="00EA06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&lt;.000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3A64E" w14:textId="20468D2F" w:rsidR="00EA06CE" w:rsidRPr="009D3DB6" w:rsidRDefault="00EA06CE" w:rsidP="00EA06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D374" w14:textId="77777777" w:rsidR="00EA06CE" w:rsidRPr="009D3DB6" w:rsidRDefault="00EA06CE" w:rsidP="00EA06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 w:rsidRPr="009D3DB6"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  <w:t>1.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FF02A" w14:textId="6875CB70" w:rsidR="00EA06CE" w:rsidRPr="009D3DB6" w:rsidRDefault="00EA06CE" w:rsidP="00EA06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 w:rsidRPr="009D3DB6"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  <w:t>074     1.64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7218" w14:textId="77777777" w:rsidR="00EA06CE" w:rsidRPr="009D3DB6" w:rsidRDefault="00EA06CE" w:rsidP="00EA06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 w:rsidRPr="009D3DB6"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  <w:t>&lt;0.001</w:t>
            </w:r>
          </w:p>
        </w:tc>
      </w:tr>
      <w:tr w:rsidR="00EA06CE" w:rsidRPr="009D3DB6" w14:paraId="15B1136C" w14:textId="77777777" w:rsidTr="00FB1C21">
        <w:trPr>
          <w:gridAfter w:val="2"/>
          <w:wAfter w:w="198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A5EE" w14:textId="77777777" w:rsidR="00EA06CE" w:rsidRPr="009D3DB6" w:rsidRDefault="00EA06CE" w:rsidP="00EA06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 w:rsidRPr="009D3DB6"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  <w:t>Maternal literacy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07F56" w14:textId="1C9E7FA0" w:rsidR="00EA06CE" w:rsidRPr="00326FA6" w:rsidRDefault="00EA06CE" w:rsidP="00EA06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-.8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20B52" w14:textId="0792CB96" w:rsidR="00EA06CE" w:rsidRPr="009D3DB6" w:rsidRDefault="00EA06CE" w:rsidP="00EA06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-.04   1.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8ECAF" w14:textId="2598DE49" w:rsidR="00EA06CE" w:rsidRPr="00326FA6" w:rsidRDefault="00EA06CE" w:rsidP="00EA06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.08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CA947" w14:textId="0567CB47" w:rsidR="00EA06CE" w:rsidRPr="009D3DB6" w:rsidRDefault="00EA06CE" w:rsidP="00EA06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6C902" w14:textId="0DBA5768" w:rsidR="00EA06CE" w:rsidRPr="009D3DB6" w:rsidRDefault="00EA06CE" w:rsidP="00EA06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 w:rsidRPr="009D3DB6"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  <w:t>-.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1EC1" w14:textId="27835645" w:rsidR="00EA06CE" w:rsidRPr="009D3DB6" w:rsidRDefault="00EA06CE" w:rsidP="00EA06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 w:rsidRPr="009D3DB6"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  <w:t>-1.54    .27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AA177" w14:textId="4DD23327" w:rsidR="00EA06CE" w:rsidRPr="009D3DB6" w:rsidRDefault="00EA06CE" w:rsidP="00EA06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 w:rsidRPr="009D3DB6"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  <w:t>.173</w:t>
            </w:r>
          </w:p>
        </w:tc>
      </w:tr>
      <w:tr w:rsidR="00EA06CE" w:rsidRPr="009D3DB6" w14:paraId="5697C10E" w14:textId="77777777" w:rsidTr="00FB1C21">
        <w:trPr>
          <w:gridAfter w:val="2"/>
          <w:wAfter w:w="198" w:type="dxa"/>
          <w:trHeight w:val="320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2CAC2" w14:textId="77777777" w:rsidR="00EA06CE" w:rsidRPr="009D3DB6" w:rsidRDefault="00EA06CE" w:rsidP="00EA06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 w:rsidRPr="009D3DB6"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  <w:t>Child gender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695AFB" w14:textId="7494511C" w:rsidR="00EA06CE" w:rsidRPr="00326FA6" w:rsidRDefault="00EA06CE" w:rsidP="00EA06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.76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AD4153F" w14:textId="78F8A105" w:rsidR="00EA06CE" w:rsidRPr="00326FA6" w:rsidRDefault="00EA06CE" w:rsidP="00EA06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.2   2.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53FBEFE" w14:textId="754634C6" w:rsidR="00EA06CE" w:rsidRPr="00326FA6" w:rsidRDefault="00EA06CE" w:rsidP="00EA06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.06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98EFD74" w14:textId="52F5A3A6" w:rsidR="00EA06CE" w:rsidRPr="009D3DB6" w:rsidRDefault="00EA06CE" w:rsidP="00EA06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E0330" w14:textId="40B7E2E9" w:rsidR="00EA06CE" w:rsidRPr="009D3DB6" w:rsidRDefault="00EA06CE" w:rsidP="00EA06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 w:rsidRPr="009D3DB6"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  <w:t>-.5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D1D2E" w14:textId="749161A4" w:rsidR="00EA06CE" w:rsidRPr="009D3DB6" w:rsidRDefault="00EA06CE" w:rsidP="00EA06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 w:rsidRPr="009D3DB6"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  <w:t>-1.30     .24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55842" w14:textId="14012E38" w:rsidR="00EA06CE" w:rsidRPr="009D3DB6" w:rsidRDefault="00EA06CE" w:rsidP="00EA06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 w:rsidRPr="009D3DB6"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  <w:t>.175</w:t>
            </w:r>
          </w:p>
        </w:tc>
      </w:tr>
      <w:tr w:rsidR="00EA06CE" w:rsidRPr="009D3DB6" w14:paraId="64E8C1B8" w14:textId="77777777" w:rsidTr="00736740">
        <w:trPr>
          <w:gridAfter w:val="1"/>
          <w:wAfter w:w="29" w:type="dxa"/>
          <w:trHeight w:val="360"/>
        </w:trPr>
        <w:tc>
          <w:tcPr>
            <w:tcW w:w="283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9D18DC" w14:textId="2DA086E6" w:rsidR="00EA06CE" w:rsidRPr="009D3DB6" w:rsidRDefault="00EA06CE" w:rsidP="00EA06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 w:rsidRPr="009D3DB6"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  <w:t>FRI (N=11</w:t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41</w:t>
            </w:r>
            <w:r w:rsidRPr="009D3DB6"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  <w:t>)</w:t>
            </w:r>
          </w:p>
        </w:tc>
        <w:tc>
          <w:tcPr>
            <w:tcW w:w="4949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2F970" w14:textId="0FF94617" w:rsidR="00EA06CE" w:rsidRDefault="00EA06CE" w:rsidP="00EA06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Model 1 (</w:t>
            </w:r>
            <w:r w:rsidR="0093605B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covariates</w:t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only)</w:t>
            </w:r>
          </w:p>
          <w:p w14:paraId="4CCF9646" w14:textId="79EC450E" w:rsidR="00EA06CE" w:rsidRPr="009D3DB6" w:rsidRDefault="00EA06CE" w:rsidP="00EA06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Combined explained (R</w:t>
            </w:r>
            <w:r w:rsidR="001823F5">
              <w:rPr>
                <w:rFonts w:asciiTheme="majorBidi" w:eastAsia="Times New Roman" w:hAnsiTheme="majorBidi" w:cstheme="majorBidi"/>
                <w:color w:val="000000"/>
                <w:vertAlign w:val="superscript"/>
                <w:lang w:eastAsia="en-GB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=.005)</w:t>
            </w:r>
          </w:p>
        </w:tc>
        <w:tc>
          <w:tcPr>
            <w:tcW w:w="425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3A8DE" w14:textId="6CED42BC" w:rsidR="00EA06CE" w:rsidRDefault="00EA06CE" w:rsidP="00EA06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Model 2 (</w:t>
            </w:r>
            <w:proofErr w:type="spellStart"/>
            <w:r w:rsidR="0093605B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covariates</w:t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+BSID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)</w:t>
            </w:r>
          </w:p>
          <w:p w14:paraId="52C4D9EA" w14:textId="38A4F921" w:rsidR="00EA06CE" w:rsidRPr="009D3DB6" w:rsidRDefault="00EA06CE" w:rsidP="00EA06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 w:rsidRPr="009D3DB6"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  <w:t>Combined explained (R</w:t>
            </w:r>
            <w:r w:rsidRPr="009D3DB6">
              <w:rPr>
                <w:rFonts w:asciiTheme="majorBidi" w:eastAsia="Times New Roman" w:hAnsiTheme="majorBidi" w:cstheme="majorBidi"/>
                <w:color w:val="000000"/>
                <w:vertAlign w:val="superscript"/>
                <w:lang w:val="en-PK" w:eastAsia="en-GB"/>
              </w:rPr>
              <w:t>2</w:t>
            </w:r>
            <w:r w:rsidRPr="009D3DB6"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  <w:t>=0.02)</w:t>
            </w:r>
          </w:p>
        </w:tc>
      </w:tr>
      <w:tr w:rsidR="00EA06CE" w:rsidRPr="009D3DB6" w14:paraId="1836D185" w14:textId="77777777" w:rsidTr="00FB1C21">
        <w:trPr>
          <w:trHeight w:val="360"/>
        </w:trPr>
        <w:tc>
          <w:tcPr>
            <w:tcW w:w="283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5C9645" w14:textId="77777777" w:rsidR="00EA06CE" w:rsidRPr="009D3DB6" w:rsidRDefault="00EA06CE" w:rsidP="00EA06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DBA86" w14:textId="77777777" w:rsidR="00EA06CE" w:rsidRPr="009D3DB6" w:rsidRDefault="00EA06CE" w:rsidP="00EA06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 w:rsidRPr="009D3DB6"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  <w:t>coef.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957E8" w14:textId="77777777" w:rsidR="00EA06CE" w:rsidRPr="009D3DB6" w:rsidRDefault="00EA06CE" w:rsidP="00EA06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 w:rsidRPr="009D3DB6"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  <w:t>95% CI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E4616" w14:textId="77777777" w:rsidR="00EA06CE" w:rsidRPr="009D3DB6" w:rsidRDefault="00EA06CE" w:rsidP="00EA06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 w:rsidRPr="009D3DB6"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  <w:t>p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633758F" w14:textId="6AAD35D3" w:rsidR="00EA06CE" w:rsidRPr="009D3DB6" w:rsidRDefault="00EA06CE" w:rsidP="00EA06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1D84C" w14:textId="77777777" w:rsidR="00EA06CE" w:rsidRPr="009D3DB6" w:rsidRDefault="00EA06CE" w:rsidP="00EA06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 w:rsidRPr="009D3DB6"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  <w:t>coef.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3C448" w14:textId="77777777" w:rsidR="00EA06CE" w:rsidRPr="009D3DB6" w:rsidRDefault="00EA06CE" w:rsidP="00EA06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 w:rsidRPr="009D3DB6"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  <w:t>95% CI</w:t>
            </w:r>
          </w:p>
        </w:tc>
        <w:tc>
          <w:tcPr>
            <w:tcW w:w="108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DF4D8" w14:textId="77777777" w:rsidR="00EA06CE" w:rsidRPr="009D3DB6" w:rsidRDefault="00EA06CE" w:rsidP="00EA06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 w:rsidRPr="009D3DB6"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  <w:t>p</w:t>
            </w:r>
          </w:p>
        </w:tc>
      </w:tr>
      <w:tr w:rsidR="00EA06CE" w:rsidRPr="009D3DB6" w14:paraId="31B8CACB" w14:textId="77777777" w:rsidTr="00FB24C4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A6FF" w14:textId="77777777" w:rsidR="00EA06CE" w:rsidRPr="009D3DB6" w:rsidRDefault="00EA06CE" w:rsidP="00EA06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 w:rsidRPr="009D3DB6"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  <w:t>BSID Cognitive scale scor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E349A5" w14:textId="1DEE80C4" w:rsidR="00EA06CE" w:rsidRPr="009D3DB6" w:rsidRDefault="00EA06CE" w:rsidP="00EA06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 w:rsidRPr="004000F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-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8D23F3" w14:textId="490E85D2" w:rsidR="00EA06CE" w:rsidRPr="009D3DB6" w:rsidRDefault="00EA06CE" w:rsidP="00EA06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 w:rsidRPr="004000F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-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A8CF0F" w14:textId="4BBF7B4C" w:rsidR="00EA06CE" w:rsidRPr="009D3DB6" w:rsidRDefault="00EA06CE" w:rsidP="00EA06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 w:rsidRPr="004000F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C4B9E" w14:textId="0D6F1BB9" w:rsidR="00EA06CE" w:rsidRPr="009D3DB6" w:rsidRDefault="00EA06CE" w:rsidP="00EA06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A5B8" w14:textId="073695FA" w:rsidR="00EA06CE" w:rsidRPr="009D3DB6" w:rsidRDefault="00EA06CE" w:rsidP="00EA06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 w:rsidRPr="009D3DB6"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  <w:t>-.01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5BF5" w14:textId="0890782D" w:rsidR="00EA06CE" w:rsidRPr="009D3DB6" w:rsidRDefault="00EA06CE" w:rsidP="00EA06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 w:rsidRPr="009D3DB6"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  <w:t>-.06  0.54</w:t>
            </w:r>
          </w:p>
        </w:tc>
        <w:tc>
          <w:tcPr>
            <w:tcW w:w="10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B738" w14:textId="6A0A30BB" w:rsidR="00EA06CE" w:rsidRPr="009D3DB6" w:rsidRDefault="00EA06CE" w:rsidP="00EA06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 w:rsidRPr="009D3DB6"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  <w:t>.859</w:t>
            </w:r>
          </w:p>
        </w:tc>
      </w:tr>
      <w:tr w:rsidR="00EA06CE" w:rsidRPr="009D3DB6" w14:paraId="6A900B15" w14:textId="77777777" w:rsidTr="00FB24C4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935B" w14:textId="77777777" w:rsidR="00EA06CE" w:rsidRPr="009D3DB6" w:rsidRDefault="00EA06CE" w:rsidP="00EA06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 w:rsidRPr="009D3DB6"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  <w:t>BSID Language scale scor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49DA16" w14:textId="61CEB359" w:rsidR="00EA06CE" w:rsidRPr="009D3DB6" w:rsidRDefault="00EA06CE" w:rsidP="00EA06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 w:rsidRPr="004000F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-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40312A" w14:textId="4D30A167" w:rsidR="00EA06CE" w:rsidRPr="009D3DB6" w:rsidRDefault="00EA06CE" w:rsidP="00EA06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 w:rsidRPr="004000F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-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AB1AC8" w14:textId="0BE9FE96" w:rsidR="00EA06CE" w:rsidRPr="009D3DB6" w:rsidRDefault="00EA06CE" w:rsidP="00EA06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 w:rsidRPr="004000F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F54AE" w14:textId="020CC1AC" w:rsidR="00EA06CE" w:rsidRPr="009D3DB6" w:rsidRDefault="00EA06CE" w:rsidP="00EA06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71E0" w14:textId="54243B1C" w:rsidR="00EA06CE" w:rsidRPr="009D3DB6" w:rsidRDefault="00EA06CE" w:rsidP="00EA06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 w:rsidRPr="009D3DB6"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  <w:t>.07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D6FF9" w14:textId="295F07F4" w:rsidR="00EA06CE" w:rsidRPr="009D3DB6" w:rsidRDefault="00EA06CE" w:rsidP="00EA06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 w:rsidRPr="009D3DB6"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  <w:t>.00   0.13</w:t>
            </w:r>
          </w:p>
        </w:tc>
        <w:tc>
          <w:tcPr>
            <w:tcW w:w="10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75E2" w14:textId="23FC78AF" w:rsidR="00EA06CE" w:rsidRPr="009D3DB6" w:rsidRDefault="00EA06CE" w:rsidP="00EA06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 w:rsidRPr="009D3DB6"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  <w:t>.047</w:t>
            </w:r>
          </w:p>
        </w:tc>
      </w:tr>
      <w:tr w:rsidR="00EA06CE" w:rsidRPr="009D3DB6" w14:paraId="78EC8EF8" w14:textId="77777777" w:rsidTr="00FB24C4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165F" w14:textId="77777777" w:rsidR="00EA06CE" w:rsidRPr="009D3DB6" w:rsidRDefault="00EA06CE" w:rsidP="00EA06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 w:rsidRPr="009D3DB6"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  <w:t>BSID Motor scale scor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950A04" w14:textId="51C3367F" w:rsidR="00EA06CE" w:rsidRPr="009D3DB6" w:rsidRDefault="00EA06CE" w:rsidP="00EA06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 w:rsidRPr="004000F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-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ADE436" w14:textId="5DACDDA2" w:rsidR="00EA06CE" w:rsidRPr="009D3DB6" w:rsidRDefault="00EA06CE" w:rsidP="00EA06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 w:rsidRPr="004000F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-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18E49F" w14:textId="2AD86A27" w:rsidR="00EA06CE" w:rsidRPr="009D3DB6" w:rsidRDefault="00EA06CE" w:rsidP="00EA06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 w:rsidRPr="004000F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7B574" w14:textId="4B7FB4AC" w:rsidR="00EA06CE" w:rsidRPr="009D3DB6" w:rsidRDefault="00EA06CE" w:rsidP="00EA06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E933" w14:textId="0CFC9038" w:rsidR="00EA06CE" w:rsidRPr="009D3DB6" w:rsidRDefault="00EA06CE" w:rsidP="00EA06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 w:rsidRPr="009D3DB6"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  <w:t>.02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71D00" w14:textId="3DC0D88F" w:rsidR="00EA06CE" w:rsidRPr="009D3DB6" w:rsidRDefault="00EA06CE" w:rsidP="00EA06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 w:rsidRPr="009D3DB6"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  <w:t>-.04   0.07</w:t>
            </w:r>
          </w:p>
        </w:tc>
        <w:tc>
          <w:tcPr>
            <w:tcW w:w="10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049D0" w14:textId="27AEA9FE" w:rsidR="00EA06CE" w:rsidRPr="009D3DB6" w:rsidRDefault="00EA06CE" w:rsidP="00EA06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 w:rsidRPr="009D3DB6"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  <w:t>.596</w:t>
            </w:r>
          </w:p>
        </w:tc>
      </w:tr>
      <w:tr w:rsidR="00EA06CE" w:rsidRPr="009D3DB6" w14:paraId="45267500" w14:textId="77777777" w:rsidTr="00FB1C2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5BB34" w14:textId="77777777" w:rsidR="00EA06CE" w:rsidRPr="009D3DB6" w:rsidRDefault="00EA06CE" w:rsidP="00EA06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 w:rsidRPr="009D3DB6"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  <w:t>HAZ scor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B7E26" w14:textId="3271CB93" w:rsidR="00EA06CE" w:rsidRPr="0060384D" w:rsidRDefault="00EA06CE" w:rsidP="00EA06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-.1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363DA" w14:textId="529B9826" w:rsidR="00EA06CE" w:rsidRPr="0060384D" w:rsidRDefault="00EA06CE" w:rsidP="00EA06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-.74   .4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A7957" w14:textId="3628CA2A" w:rsidR="00EA06CE" w:rsidRPr="0060384D" w:rsidRDefault="00EA06CE" w:rsidP="00EA06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.56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DBB9A" w14:textId="5EA0D480" w:rsidR="00EA06CE" w:rsidRPr="009D3DB6" w:rsidRDefault="00EA06CE" w:rsidP="00EA06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B0E0" w14:textId="50356F29" w:rsidR="00EA06CE" w:rsidRPr="009D3DB6" w:rsidRDefault="00EA06CE" w:rsidP="00EA06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 w:rsidRPr="009D3DB6"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  <w:t>-.42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8687B" w14:textId="77777777" w:rsidR="00EA06CE" w:rsidRPr="009D3DB6" w:rsidRDefault="00EA06CE" w:rsidP="00EA06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 w:rsidRPr="009D3DB6"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  <w:t>-1.02   0.17</w:t>
            </w:r>
          </w:p>
        </w:tc>
        <w:tc>
          <w:tcPr>
            <w:tcW w:w="10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FEC3" w14:textId="72BC35A2" w:rsidR="00EA06CE" w:rsidRPr="009D3DB6" w:rsidRDefault="00EA06CE" w:rsidP="00EA06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 w:rsidRPr="009D3DB6"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  <w:t>.165</w:t>
            </w:r>
          </w:p>
        </w:tc>
      </w:tr>
      <w:tr w:rsidR="00EA06CE" w:rsidRPr="009D3DB6" w14:paraId="5161C324" w14:textId="77777777" w:rsidTr="00FB1C2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6C12" w14:textId="77777777" w:rsidR="00EA06CE" w:rsidRPr="009D3DB6" w:rsidRDefault="00EA06CE" w:rsidP="00EA06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 w:rsidRPr="009D3DB6"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  <w:t>SE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5DE08" w14:textId="55E0775C" w:rsidR="00EA06CE" w:rsidRPr="0060384D" w:rsidRDefault="00EA06CE" w:rsidP="00EA06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.8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3BD89" w14:textId="1F4FF6EA" w:rsidR="00EA06CE" w:rsidRPr="0060384D" w:rsidRDefault="00EA06CE" w:rsidP="00EA06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.14   1.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B0870" w14:textId="59C03776" w:rsidR="00EA06CE" w:rsidRPr="0060384D" w:rsidRDefault="00EA06CE" w:rsidP="00EA06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.01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F7817" w14:textId="749C52AA" w:rsidR="00EA06CE" w:rsidRPr="009D3DB6" w:rsidRDefault="00EA06CE" w:rsidP="00EA06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0E87" w14:textId="2CF6684A" w:rsidR="00EA06CE" w:rsidRPr="009D3DB6" w:rsidRDefault="00EA06CE" w:rsidP="00EA06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 w:rsidRPr="009D3DB6"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  <w:t>.58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3AC4" w14:textId="2A40B347" w:rsidR="00EA06CE" w:rsidRPr="009D3DB6" w:rsidRDefault="00EA06CE" w:rsidP="00EA06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 w:rsidRPr="009D3DB6"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  <w:t>-.14  1.31</w:t>
            </w:r>
          </w:p>
        </w:tc>
        <w:tc>
          <w:tcPr>
            <w:tcW w:w="10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565B" w14:textId="3962892E" w:rsidR="00EA06CE" w:rsidRPr="009D3DB6" w:rsidRDefault="00EA06CE" w:rsidP="00EA06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 w:rsidRPr="009D3DB6"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  <w:t>.118</w:t>
            </w:r>
          </w:p>
        </w:tc>
      </w:tr>
      <w:tr w:rsidR="00EA06CE" w:rsidRPr="009D3DB6" w14:paraId="6A4197CF" w14:textId="77777777" w:rsidTr="00FB1C2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80D14" w14:textId="77777777" w:rsidR="00EA06CE" w:rsidRPr="009D3DB6" w:rsidRDefault="00EA06CE" w:rsidP="00EA06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 w:rsidRPr="009D3DB6"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  <w:t>Maternal literacy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A794E" w14:textId="3E1C9C82" w:rsidR="00EA06CE" w:rsidRPr="009D3DB6" w:rsidRDefault="00EA06CE" w:rsidP="00EA06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-.5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C7249" w14:textId="6AACFD9E" w:rsidR="00EA06CE" w:rsidRPr="009D3DB6" w:rsidRDefault="00EA06CE" w:rsidP="00EA06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-1.9   .9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94944" w14:textId="098A80CD" w:rsidR="00EA06CE" w:rsidRPr="0060384D" w:rsidRDefault="00EA06CE" w:rsidP="00EA06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.46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C7B2A" w14:textId="478E35EF" w:rsidR="00EA06CE" w:rsidRPr="009D3DB6" w:rsidRDefault="00EA06CE" w:rsidP="00EA06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DBC59" w14:textId="040BA40C" w:rsidR="00EA06CE" w:rsidRPr="009D3DB6" w:rsidRDefault="00EA06CE" w:rsidP="00EA06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 w:rsidRPr="009D3DB6"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  <w:t>-.46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F5DC1" w14:textId="77777777" w:rsidR="00EA06CE" w:rsidRPr="009D3DB6" w:rsidRDefault="00EA06CE" w:rsidP="00EA06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 w:rsidRPr="009D3DB6"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  <w:t>-1.91   0.97</w:t>
            </w:r>
          </w:p>
        </w:tc>
        <w:tc>
          <w:tcPr>
            <w:tcW w:w="10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6A2A" w14:textId="143570F9" w:rsidR="00EA06CE" w:rsidRPr="009D3DB6" w:rsidRDefault="00EA06CE" w:rsidP="00EA06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 w:rsidRPr="009D3DB6"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  <w:t>.527</w:t>
            </w:r>
          </w:p>
        </w:tc>
      </w:tr>
      <w:tr w:rsidR="00EA06CE" w:rsidRPr="009D3DB6" w14:paraId="0524930F" w14:textId="77777777" w:rsidTr="00FB1C21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9D622" w14:textId="77777777" w:rsidR="00EA06CE" w:rsidRPr="009D3DB6" w:rsidRDefault="00EA06CE" w:rsidP="00EA06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 w:rsidRPr="009D3DB6"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  <w:t>Child gender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448D2D0" w14:textId="217BE941" w:rsidR="00EA06CE" w:rsidRPr="0060384D" w:rsidRDefault="00EA06CE" w:rsidP="00EA06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-.49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8CC1DCC" w14:textId="29B01F9B" w:rsidR="00EA06CE" w:rsidRPr="0060384D" w:rsidRDefault="00EA06CE" w:rsidP="00EA06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.14   1.5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9A009B4" w14:textId="64B9519A" w:rsidR="00EA06CE" w:rsidRPr="0060384D" w:rsidRDefault="00EA06CE" w:rsidP="00EA06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.42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BA11C21" w14:textId="520FCF31" w:rsidR="00EA06CE" w:rsidRPr="009D3DB6" w:rsidRDefault="00EA06CE" w:rsidP="00EA06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0DA62" w14:textId="3586014E" w:rsidR="00EA06CE" w:rsidRPr="008A38B4" w:rsidRDefault="00EA06CE" w:rsidP="00EA06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D3DB6"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  <w:t>.5</w:t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6A484" w14:textId="0F2A6FA8" w:rsidR="00EA06CE" w:rsidRPr="009D3DB6" w:rsidRDefault="00EA06CE" w:rsidP="00EA06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 w:rsidRPr="009D3DB6"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  <w:t>-.71   1.71</w:t>
            </w:r>
          </w:p>
        </w:tc>
        <w:tc>
          <w:tcPr>
            <w:tcW w:w="108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2174C" w14:textId="613BA9F7" w:rsidR="00EA06CE" w:rsidRPr="009D3DB6" w:rsidRDefault="00EA06CE" w:rsidP="00EA06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 w:rsidRPr="009D3DB6"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  <w:t>.416</w:t>
            </w:r>
          </w:p>
        </w:tc>
      </w:tr>
    </w:tbl>
    <w:p w14:paraId="0FF8BD43" w14:textId="710C0258" w:rsidR="00736740" w:rsidRPr="008A7427" w:rsidRDefault="008A7427" w:rsidP="00347FA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8A7427">
        <w:rPr>
          <w:rFonts w:ascii="Times New Roman" w:hAnsi="Times New Roman" w:cs="Times New Roman"/>
          <w:sz w:val="20"/>
          <w:szCs w:val="20"/>
          <w:lang w:val="en-GB"/>
        </w:rPr>
        <w:t xml:space="preserve">BSID=Bayley Scales of Infant Development, </w:t>
      </w:r>
      <w:r w:rsidR="00791D27" w:rsidRPr="008A7427">
        <w:rPr>
          <w:rFonts w:ascii="Times New Roman" w:hAnsi="Times New Roman" w:cs="Times New Roman"/>
          <w:sz w:val="20"/>
          <w:szCs w:val="20"/>
          <w:lang w:val="en-GB"/>
        </w:rPr>
        <w:t>SES=socioeconomic status</w:t>
      </w:r>
    </w:p>
    <w:p w14:paraId="5D1C5E0A" w14:textId="24507F40" w:rsidR="00736740" w:rsidRDefault="00736740" w:rsidP="00347FA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EA64C9A" w14:textId="77777777" w:rsidR="009D3DB6" w:rsidRDefault="009D3DB6" w:rsidP="00AB4A60"/>
    <w:sectPr w:rsidR="009D3DB6" w:rsidSect="00453E8E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0B5B03" w14:textId="77777777" w:rsidR="00876772" w:rsidRDefault="00876772">
      <w:pPr>
        <w:spacing w:after="0" w:line="240" w:lineRule="auto"/>
      </w:pPr>
      <w:r>
        <w:separator/>
      </w:r>
    </w:p>
  </w:endnote>
  <w:endnote w:type="continuationSeparator" w:id="0">
    <w:p w14:paraId="2FF3394A" w14:textId="77777777" w:rsidR="00876772" w:rsidRDefault="008767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3B281C" w14:textId="77777777" w:rsidR="00876772" w:rsidRDefault="00876772">
      <w:pPr>
        <w:spacing w:after="0" w:line="240" w:lineRule="auto"/>
      </w:pPr>
      <w:r>
        <w:separator/>
      </w:r>
    </w:p>
  </w:footnote>
  <w:footnote w:type="continuationSeparator" w:id="0">
    <w:p w14:paraId="1E6E9ADF" w14:textId="77777777" w:rsidR="00876772" w:rsidRDefault="0087677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0F739A" w14:textId="77777777" w:rsidR="00E17A21" w:rsidRPr="00E17A21" w:rsidRDefault="00347FAF" w:rsidP="00E17A21">
    <w:pPr>
      <w:pStyle w:val="Header"/>
      <w:rPr>
        <w:rFonts w:ascii="Times New Roman" w:hAnsi="Times New Roman" w:cs="Times New Roman"/>
      </w:rPr>
    </w:pPr>
    <w:r w:rsidRPr="00E17A21">
      <w:rPr>
        <w:rFonts w:ascii="Times New Roman" w:hAnsi="Times New Roman" w:cs="Times New Roman"/>
      </w:rPr>
      <w:t xml:space="preserve">PREDICTIVE VALIDITY OF BSID III </w:t>
    </w:r>
    <w:sdt>
      <w:sdtPr>
        <w:rPr>
          <w:rFonts w:ascii="Times New Roman" w:hAnsi="Times New Roman" w:cs="Times New Roman"/>
        </w:rPr>
        <w:id w:val="1142853978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Pr="00E17A21">
          <w:rPr>
            <w:rFonts w:ascii="Times New Roman" w:hAnsi="Times New Roman" w:cs="Times New Roman"/>
          </w:rPr>
          <w:tab/>
        </w:r>
        <w:r w:rsidRPr="00E17A21">
          <w:rPr>
            <w:rFonts w:ascii="Times New Roman" w:hAnsi="Times New Roman" w:cs="Times New Roman"/>
          </w:rPr>
          <w:tab/>
        </w:r>
        <w:r w:rsidRPr="00E17A21">
          <w:rPr>
            <w:rFonts w:ascii="Times New Roman" w:hAnsi="Times New Roman" w:cs="Times New Roman"/>
          </w:rPr>
          <w:fldChar w:fldCharType="begin"/>
        </w:r>
        <w:r w:rsidRPr="00E17A21">
          <w:rPr>
            <w:rFonts w:ascii="Times New Roman" w:hAnsi="Times New Roman" w:cs="Times New Roman"/>
          </w:rPr>
          <w:instrText xml:space="preserve"> PAGE   \* MERGEFORMAT </w:instrText>
        </w:r>
        <w:r w:rsidRPr="00E17A21">
          <w:rPr>
            <w:rFonts w:ascii="Times New Roman" w:hAnsi="Times New Roman" w:cs="Times New Roman"/>
          </w:rPr>
          <w:fldChar w:fldCharType="separate"/>
        </w:r>
        <w:r w:rsidRPr="00E17A21">
          <w:rPr>
            <w:rFonts w:ascii="Times New Roman" w:hAnsi="Times New Roman" w:cs="Times New Roman"/>
            <w:noProof/>
          </w:rPr>
          <w:t>2</w:t>
        </w:r>
        <w:r w:rsidRPr="00E17A21">
          <w:rPr>
            <w:rFonts w:ascii="Times New Roman" w:hAnsi="Times New Roman" w:cs="Times New Roman"/>
            <w:noProof/>
          </w:rPr>
          <w:fldChar w:fldCharType="end"/>
        </w:r>
      </w:sdtContent>
    </w:sdt>
  </w:p>
  <w:p w14:paraId="7ED2B920" w14:textId="77777777" w:rsidR="00E17A21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301"/>
    <w:rsid w:val="0003071D"/>
    <w:rsid w:val="000622D7"/>
    <w:rsid w:val="00093F1A"/>
    <w:rsid w:val="000D7619"/>
    <w:rsid w:val="000E4356"/>
    <w:rsid w:val="00120E35"/>
    <w:rsid w:val="001253D8"/>
    <w:rsid w:val="00162A3C"/>
    <w:rsid w:val="001666D6"/>
    <w:rsid w:val="00170DA3"/>
    <w:rsid w:val="001823F5"/>
    <w:rsid w:val="001B7B54"/>
    <w:rsid w:val="001C3C73"/>
    <w:rsid w:val="001C4726"/>
    <w:rsid w:val="001D205B"/>
    <w:rsid w:val="001E170C"/>
    <w:rsid w:val="0020374D"/>
    <w:rsid w:val="00222B14"/>
    <w:rsid w:val="00280DDE"/>
    <w:rsid w:val="002D6863"/>
    <w:rsid w:val="00313657"/>
    <w:rsid w:val="003145B8"/>
    <w:rsid w:val="00326FA6"/>
    <w:rsid w:val="00347FAF"/>
    <w:rsid w:val="0037483F"/>
    <w:rsid w:val="003A1BE5"/>
    <w:rsid w:val="003B11B7"/>
    <w:rsid w:val="003E0EED"/>
    <w:rsid w:val="00406187"/>
    <w:rsid w:val="00450301"/>
    <w:rsid w:val="00453E8E"/>
    <w:rsid w:val="004C40EC"/>
    <w:rsid w:val="00564B73"/>
    <w:rsid w:val="00580D10"/>
    <w:rsid w:val="00585DB9"/>
    <w:rsid w:val="0058649F"/>
    <w:rsid w:val="00594E7C"/>
    <w:rsid w:val="00596B4B"/>
    <w:rsid w:val="005A12E3"/>
    <w:rsid w:val="005B6AFB"/>
    <w:rsid w:val="005F60F0"/>
    <w:rsid w:val="005F64B5"/>
    <w:rsid w:val="0060384D"/>
    <w:rsid w:val="006242F2"/>
    <w:rsid w:val="0062599D"/>
    <w:rsid w:val="006372BC"/>
    <w:rsid w:val="006911AD"/>
    <w:rsid w:val="00694015"/>
    <w:rsid w:val="006D1C1C"/>
    <w:rsid w:val="006D67B8"/>
    <w:rsid w:val="006F735C"/>
    <w:rsid w:val="00736740"/>
    <w:rsid w:val="0076549E"/>
    <w:rsid w:val="00791D27"/>
    <w:rsid w:val="00797AF1"/>
    <w:rsid w:val="007F0560"/>
    <w:rsid w:val="007F0C01"/>
    <w:rsid w:val="00826D69"/>
    <w:rsid w:val="00835B5F"/>
    <w:rsid w:val="00845A61"/>
    <w:rsid w:val="00876772"/>
    <w:rsid w:val="008A38B4"/>
    <w:rsid w:val="008A7427"/>
    <w:rsid w:val="008C50BA"/>
    <w:rsid w:val="009008EE"/>
    <w:rsid w:val="0093605B"/>
    <w:rsid w:val="009624C2"/>
    <w:rsid w:val="00974A1D"/>
    <w:rsid w:val="00976028"/>
    <w:rsid w:val="00984A08"/>
    <w:rsid w:val="00990B2E"/>
    <w:rsid w:val="009D3DB6"/>
    <w:rsid w:val="00A05070"/>
    <w:rsid w:val="00A402A1"/>
    <w:rsid w:val="00A47931"/>
    <w:rsid w:val="00A71AF6"/>
    <w:rsid w:val="00A92CF6"/>
    <w:rsid w:val="00AA3C1E"/>
    <w:rsid w:val="00AB4A60"/>
    <w:rsid w:val="00AB5EF5"/>
    <w:rsid w:val="00AD377B"/>
    <w:rsid w:val="00AE29FB"/>
    <w:rsid w:val="00AE5A73"/>
    <w:rsid w:val="00AF60C0"/>
    <w:rsid w:val="00B5399F"/>
    <w:rsid w:val="00B57CCB"/>
    <w:rsid w:val="00BB10D2"/>
    <w:rsid w:val="00BF0851"/>
    <w:rsid w:val="00C06212"/>
    <w:rsid w:val="00C106EE"/>
    <w:rsid w:val="00C121D3"/>
    <w:rsid w:val="00C56811"/>
    <w:rsid w:val="00CD4571"/>
    <w:rsid w:val="00D60C73"/>
    <w:rsid w:val="00D643CA"/>
    <w:rsid w:val="00D66DD1"/>
    <w:rsid w:val="00D7301D"/>
    <w:rsid w:val="00D92EB9"/>
    <w:rsid w:val="00D97DF5"/>
    <w:rsid w:val="00DE298B"/>
    <w:rsid w:val="00E81945"/>
    <w:rsid w:val="00E85C2C"/>
    <w:rsid w:val="00EA06CE"/>
    <w:rsid w:val="00EA2563"/>
    <w:rsid w:val="00F14A93"/>
    <w:rsid w:val="00F273D2"/>
    <w:rsid w:val="00F414A2"/>
    <w:rsid w:val="00F5603D"/>
    <w:rsid w:val="00F86762"/>
    <w:rsid w:val="00FB1C21"/>
    <w:rsid w:val="00FE61A2"/>
    <w:rsid w:val="00FF4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413DC2"/>
  <w15:chartTrackingRefBased/>
  <w15:docId w15:val="{C7884927-BB3E-4B6D-99F4-10E28A97D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7F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7F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47F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7FAF"/>
  </w:style>
  <w:style w:type="paragraph" w:styleId="Revision">
    <w:name w:val="Revision"/>
    <w:hidden/>
    <w:uiPriority w:val="99"/>
    <w:semiHidden/>
    <w:rsid w:val="00AA3C1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750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184</Characters>
  <Application>Microsoft Office Word</Application>
  <DocSecurity>0</DocSecurity>
  <Lines>74</Lines>
  <Paragraphs>4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eera</dc:creator>
  <cp:keywords/>
  <dc:description/>
  <cp:lastModifiedBy>Muneera Abdul Rasheed</cp:lastModifiedBy>
  <cp:revision>3</cp:revision>
  <dcterms:created xsi:type="dcterms:W3CDTF">2022-12-21T14:16:00Z</dcterms:created>
  <dcterms:modified xsi:type="dcterms:W3CDTF">2022-12-21T14:18:00Z</dcterms:modified>
</cp:coreProperties>
</file>